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B06488" w14:textId="77777777" w:rsidR="001E7C48" w:rsidRPr="00870170" w:rsidRDefault="001E7C48" w:rsidP="001E7C48">
      <w:pPr>
        <w:spacing w:line="276" w:lineRule="auto"/>
      </w:pPr>
      <w:r>
        <w:rPr>
          <w:b/>
          <w:bCs/>
        </w:rPr>
        <w:t>T</w:t>
      </w:r>
      <w:r w:rsidRPr="00870170">
        <w:rPr>
          <w:b/>
          <w:bCs/>
        </w:rPr>
        <w:t xml:space="preserve">able </w:t>
      </w:r>
      <w:r>
        <w:rPr>
          <w:b/>
          <w:bCs/>
        </w:rPr>
        <w:t>S</w:t>
      </w:r>
      <w:r w:rsidRPr="00870170">
        <w:rPr>
          <w:b/>
          <w:bCs/>
        </w:rPr>
        <w:t>1</w:t>
      </w:r>
      <w:r>
        <w:rPr>
          <w:b/>
          <w:bCs/>
        </w:rPr>
        <w:t>.</w:t>
      </w:r>
      <w:r w:rsidRPr="00870170">
        <w:rPr>
          <w:b/>
          <w:bCs/>
        </w:rPr>
        <w:t xml:space="preserve"> </w:t>
      </w:r>
      <w:r>
        <w:rPr>
          <w:b/>
          <w:bCs/>
        </w:rPr>
        <w:t xml:space="preserve">Quality control of RNA-sequence data from FASTQC and </w:t>
      </w:r>
      <w:proofErr w:type="spellStart"/>
      <w:r>
        <w:rPr>
          <w:b/>
          <w:bCs/>
        </w:rPr>
        <w:t>Kallisto</w:t>
      </w:r>
      <w:proofErr w:type="spellEnd"/>
    </w:p>
    <w:p w14:paraId="680D9A7B" w14:textId="77777777" w:rsidR="001E7C48" w:rsidRDefault="001E7C48" w:rsidP="001E7C48">
      <w:pPr>
        <w:spacing w:after="0" w:line="240" w:lineRule="auto"/>
        <w:jc w:val="left"/>
      </w:pP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32"/>
        <w:gridCol w:w="1137"/>
        <w:gridCol w:w="1482"/>
        <w:gridCol w:w="1658"/>
        <w:gridCol w:w="1831"/>
        <w:gridCol w:w="1658"/>
        <w:gridCol w:w="2529"/>
        <w:gridCol w:w="1831"/>
      </w:tblGrid>
      <w:tr w:rsidR="001E7C48" w:rsidRPr="00A02DF3" w14:paraId="42E6638C" w14:textId="77777777" w:rsidTr="005061B1">
        <w:trPr>
          <w:trHeight w:val="560"/>
          <w:tblHeader/>
        </w:trPr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EC623B" w14:textId="77777777" w:rsidR="001E7C48" w:rsidRPr="00565EED" w:rsidRDefault="001E7C48" w:rsidP="005061B1">
            <w:pPr>
              <w:spacing w:after="0" w:line="240" w:lineRule="auto"/>
              <w:rPr>
                <w:b/>
                <w:bCs/>
              </w:rPr>
            </w:pPr>
            <w:r w:rsidRPr="00565EED">
              <w:rPr>
                <w:b/>
                <w:bCs/>
              </w:rPr>
              <w:t>Sample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38173CF" w14:textId="77777777" w:rsidR="001E7C48" w:rsidRPr="00565EED" w:rsidRDefault="001E7C48" w:rsidP="005061B1">
            <w:pPr>
              <w:spacing w:after="0" w:line="240" w:lineRule="auto"/>
              <w:rPr>
                <w:b/>
                <w:bCs/>
              </w:rPr>
            </w:pPr>
            <w:r w:rsidRPr="00565EED">
              <w:rPr>
                <w:b/>
                <w:bCs/>
              </w:rPr>
              <w:t>Bases (</w:t>
            </w:r>
            <w:proofErr w:type="spellStart"/>
            <w:r w:rsidRPr="00565EED">
              <w:rPr>
                <w:b/>
                <w:bCs/>
              </w:rPr>
              <w:t>Gbp</w:t>
            </w:r>
            <w:proofErr w:type="spellEnd"/>
            <w:r w:rsidRPr="00565EED">
              <w:rPr>
                <w:b/>
                <w:bCs/>
              </w:rPr>
              <w:t>)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844A823" w14:textId="77777777" w:rsidR="001E7C48" w:rsidRPr="00565EED" w:rsidRDefault="001E7C48" w:rsidP="005061B1">
            <w:pPr>
              <w:spacing w:after="0" w:line="240" w:lineRule="auto"/>
              <w:rPr>
                <w:b/>
                <w:bCs/>
              </w:rPr>
            </w:pPr>
            <w:r w:rsidRPr="00565EED">
              <w:rPr>
                <w:b/>
                <w:bCs/>
              </w:rPr>
              <w:t>GC content (%)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CF31BAF" w14:textId="77777777" w:rsidR="001E7C48" w:rsidRPr="00565EED" w:rsidRDefault="001E7C48" w:rsidP="005061B1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565EED">
              <w:rPr>
                <w:b/>
                <w:bCs/>
              </w:rPr>
              <w:t>FastQC</w:t>
            </w:r>
            <w:proofErr w:type="spellEnd"/>
            <w:r w:rsidRPr="00565EED">
              <w:rPr>
                <w:b/>
                <w:bCs/>
              </w:rPr>
              <w:t xml:space="preserve"> warnings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579E1A9" w14:textId="77777777" w:rsidR="001E7C48" w:rsidRPr="00565EED" w:rsidRDefault="001E7C48" w:rsidP="005061B1">
            <w:pPr>
              <w:spacing w:after="0" w:line="240" w:lineRule="auto"/>
              <w:rPr>
                <w:b/>
                <w:bCs/>
              </w:rPr>
            </w:pPr>
            <w:r w:rsidRPr="00565EED">
              <w:rPr>
                <w:b/>
                <w:bCs/>
              </w:rPr>
              <w:t>Unique sequences (%)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FD30F79" w14:textId="77777777" w:rsidR="001E7C48" w:rsidRPr="00565EED" w:rsidRDefault="001E7C48" w:rsidP="005061B1">
            <w:pPr>
              <w:spacing w:after="0" w:line="240" w:lineRule="auto"/>
              <w:rPr>
                <w:b/>
                <w:bCs/>
              </w:rPr>
            </w:pPr>
            <w:r>
              <w:rPr>
                <w:b/>
                <w:bCs/>
              </w:rPr>
              <w:t xml:space="preserve"> Number of r</w:t>
            </w:r>
            <w:r w:rsidRPr="00565EED">
              <w:rPr>
                <w:b/>
                <w:bCs/>
              </w:rPr>
              <w:t>eads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057132" w14:textId="77777777" w:rsidR="001E7C48" w:rsidRPr="00565EED" w:rsidRDefault="001E7C48" w:rsidP="005061B1">
            <w:pPr>
              <w:spacing w:after="0" w:line="240" w:lineRule="auto"/>
              <w:rPr>
                <w:b/>
                <w:bCs/>
              </w:rPr>
            </w:pPr>
            <w:proofErr w:type="spellStart"/>
            <w:r w:rsidRPr="00565EED">
              <w:rPr>
                <w:b/>
                <w:bCs/>
              </w:rPr>
              <w:t>Pseudoaligned</w:t>
            </w:r>
            <w:proofErr w:type="spellEnd"/>
            <w:r w:rsidRPr="00565EED">
              <w:rPr>
                <w:b/>
                <w:bCs/>
              </w:rPr>
              <w:t xml:space="preserve"> reads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D455A4" w14:textId="77777777" w:rsidR="001E7C48" w:rsidRPr="00565EED" w:rsidRDefault="001E7C48" w:rsidP="005061B1">
            <w:pPr>
              <w:spacing w:after="0" w:line="240" w:lineRule="auto"/>
              <w:rPr>
                <w:b/>
                <w:bCs/>
              </w:rPr>
            </w:pPr>
            <w:r w:rsidRPr="00565EED">
              <w:rPr>
                <w:b/>
                <w:bCs/>
              </w:rPr>
              <w:t>Read alignment (%)</w:t>
            </w:r>
          </w:p>
        </w:tc>
      </w:tr>
      <w:tr w:rsidR="001E7C48" w:rsidRPr="00A02DF3" w14:paraId="29E6EAE1" w14:textId="77777777" w:rsidTr="005061B1">
        <w:trPr>
          <w:trHeight w:val="208"/>
        </w:trPr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85CC13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3_PK_01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6F2C30D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6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31B4DE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F49F43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1,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8E956C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9.9-47.1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7072008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0738741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64BDE7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462096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ED62F71" w14:textId="77777777" w:rsidR="001E7C48" w:rsidRPr="00A02DF3" w:rsidRDefault="001E7C48" w:rsidP="005061B1">
            <w:pPr>
              <w:spacing w:after="0" w:line="240" w:lineRule="auto"/>
            </w:pPr>
            <w:r w:rsidRPr="00A02DF3">
              <w:t>88.1</w:t>
            </w:r>
          </w:p>
        </w:tc>
      </w:tr>
      <w:tr w:rsidR="001E7C48" w:rsidRPr="00A02DF3" w14:paraId="7447B7E2" w14:textId="77777777" w:rsidTr="005061B1"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CD71B6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3_PK_02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69020E4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5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24AB97F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7BB21D7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1,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10E13BE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8.4-44.2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18234F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0548340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0F6BE3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559205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3AAA34D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0.6</w:t>
            </w:r>
          </w:p>
        </w:tc>
      </w:tr>
      <w:tr w:rsidR="001E7C48" w:rsidRPr="00A02DF3" w14:paraId="4393A793" w14:textId="77777777" w:rsidTr="005061B1"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E663D21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3_PK_03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4407B6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5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E89A2C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D6F67A6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1,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E800BA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7.6-44.3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70CCF7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0521435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740110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507174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599AC6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0.4</w:t>
            </w:r>
          </w:p>
        </w:tc>
      </w:tr>
      <w:tr w:rsidR="001E7C48" w:rsidRPr="00A02DF3" w14:paraId="192643EC" w14:textId="77777777" w:rsidTr="005061B1"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2907FCE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8_PK_01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83CDAA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9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775C5B3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2E6726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B381837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7.8-43.0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205AFC0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2790891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F343450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1522627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0C7B98D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0.1</w:t>
            </w:r>
          </w:p>
        </w:tc>
      </w:tr>
      <w:tr w:rsidR="001E7C48" w:rsidRPr="00A02DF3" w14:paraId="743B75B8" w14:textId="77777777" w:rsidTr="005061B1"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086536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8_PK_02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1FB677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5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A7B1CB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5CAC48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1,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A4A49F5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6.7-43.4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F0402F6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0585266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7F271BB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624006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01EF05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0.9</w:t>
            </w:r>
          </w:p>
        </w:tc>
      </w:tr>
      <w:tr w:rsidR="001E7C48" w:rsidRPr="00A02DF3" w14:paraId="179DFAF8" w14:textId="77777777" w:rsidTr="005061B1"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200B0E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8_PK_03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054F19F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5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5C6634A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DBD18C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1,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A029C28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6.4-43.4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2DA27E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0510911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EBF8E32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466833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5BEE682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0.1</w:t>
            </w:r>
          </w:p>
        </w:tc>
      </w:tr>
      <w:tr w:rsidR="001E7C48" w:rsidRPr="00A02DF3" w14:paraId="7B6717A1" w14:textId="77777777" w:rsidTr="005061B1"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B1CB98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3_SDB_01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DC5558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9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C2E39E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3A2E54A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B4306E7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5.3-41.1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6C762E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3051803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CFE8745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1787166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B98439F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0.3</w:t>
            </w:r>
          </w:p>
        </w:tc>
      </w:tr>
      <w:tr w:rsidR="001E7C48" w:rsidRPr="00A02DF3" w14:paraId="1E59E4A1" w14:textId="77777777" w:rsidTr="005061B1"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0278C5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3_SDB_02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2DFEC05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8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36E361D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61EB626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33EB1CF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7.4-43.2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384285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2551926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45CA682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1374048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16C99EC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0.6</w:t>
            </w:r>
          </w:p>
        </w:tc>
      </w:tr>
      <w:tr w:rsidR="001E7C48" w:rsidRPr="00A02DF3" w14:paraId="23571F77" w14:textId="77777777" w:rsidTr="005061B1"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A4AB8F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3_SDB_03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D567A32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5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99AA3B6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C8744E5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1,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C6B05D7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7.9-44.5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CC04A9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0115912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0DDBB578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124434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0CD698D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0.2</w:t>
            </w:r>
          </w:p>
        </w:tc>
      </w:tr>
      <w:tr w:rsidR="001E7C48" w:rsidRPr="00A02DF3" w14:paraId="088418B0" w14:textId="77777777" w:rsidTr="005061B1"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05ED884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8_SDB_01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31A53A50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7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ABADA4B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D5530CF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1,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3E4C91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6.6-44.9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0C2892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1617808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27D5755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0508297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D8C401A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0.4</w:t>
            </w:r>
          </w:p>
        </w:tc>
      </w:tr>
      <w:tr w:rsidR="001E7C48" w:rsidRPr="00A02DF3" w14:paraId="12D1E415" w14:textId="77777777" w:rsidTr="005061B1"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EB3D980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8_SDB_02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4ABDADD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8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FF8488C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6303EACA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532F9C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8.5-44.1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A56408D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2081946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79F722A2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0891720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8F890A6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0.1</w:t>
            </w:r>
          </w:p>
        </w:tc>
      </w:tr>
      <w:tr w:rsidR="001E7C48" w:rsidRPr="00A02DF3" w14:paraId="34E07F3C" w14:textId="77777777" w:rsidTr="005061B1"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1927C0D0" w14:textId="77777777" w:rsidR="001E7C48" w:rsidRPr="00A02DF3" w:rsidRDefault="001E7C48" w:rsidP="005061B1">
            <w:pPr>
              <w:spacing w:after="0" w:line="240" w:lineRule="auto"/>
            </w:pPr>
            <w:r w:rsidRPr="00A02DF3">
              <w:t>78_SDB_03</w:t>
            </w:r>
          </w:p>
        </w:tc>
        <w:tc>
          <w:tcPr>
            <w:tcW w:w="407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51CB478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.8</w:t>
            </w:r>
          </w:p>
        </w:tc>
        <w:tc>
          <w:tcPr>
            <w:tcW w:w="531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59442F51" w14:textId="77777777" w:rsidR="001E7C48" w:rsidRPr="00A02DF3" w:rsidRDefault="001E7C48" w:rsidP="005061B1">
            <w:pPr>
              <w:spacing w:after="0" w:line="240" w:lineRule="auto"/>
            </w:pPr>
            <w:r w:rsidRPr="00A02DF3">
              <w:t>48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7D81A75" w14:textId="77777777" w:rsidR="001E7C48" w:rsidRPr="0074474B" w:rsidRDefault="001E7C48" w:rsidP="005061B1">
            <w:pPr>
              <w:spacing w:after="0" w:line="240" w:lineRule="auto"/>
              <w:rPr>
                <w:vertAlign w:val="superscript"/>
              </w:rPr>
            </w:pPr>
            <w:r w:rsidRPr="0074474B">
              <w:rPr>
                <w:i/>
                <w:iCs/>
                <w:vertAlign w:val="superscript"/>
              </w:rPr>
              <w:t>1,2,3</w:t>
            </w:r>
            <w:r w:rsidRPr="0074474B">
              <w:rPr>
                <w:vertAlign w:val="superscript"/>
              </w:rPr>
              <w:t xml:space="preserve"> 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87BC0CA" w14:textId="77777777" w:rsidR="001E7C48" w:rsidRPr="00A02DF3" w:rsidRDefault="001E7C48" w:rsidP="005061B1">
            <w:pPr>
              <w:spacing w:after="0" w:line="240" w:lineRule="auto"/>
            </w:pPr>
            <w:r w:rsidRPr="00A02DF3">
              <w:t>38.6-46.1</w:t>
            </w:r>
          </w:p>
        </w:tc>
        <w:tc>
          <w:tcPr>
            <w:tcW w:w="594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E9FC765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2509477</w:t>
            </w:r>
          </w:p>
        </w:tc>
        <w:tc>
          <w:tcPr>
            <w:tcW w:w="90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42B14881" w14:textId="77777777" w:rsidR="001E7C48" w:rsidRPr="00A02DF3" w:rsidRDefault="001E7C48" w:rsidP="005061B1">
            <w:pPr>
              <w:spacing w:after="0" w:line="240" w:lineRule="auto"/>
            </w:pPr>
            <w:r w:rsidRPr="00A02DF3">
              <w:t>11413115</w:t>
            </w:r>
          </w:p>
        </w:tc>
        <w:tc>
          <w:tcPr>
            <w:tcW w:w="656" w:type="pct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6375C66" w14:textId="77777777" w:rsidR="001E7C48" w:rsidRPr="00A02DF3" w:rsidRDefault="001E7C48" w:rsidP="005061B1">
            <w:pPr>
              <w:spacing w:after="0" w:line="240" w:lineRule="auto"/>
            </w:pPr>
            <w:r w:rsidRPr="00A02DF3">
              <w:t>91.2</w:t>
            </w:r>
          </w:p>
        </w:tc>
      </w:tr>
      <w:tr w:rsidR="001E7C48" w:rsidRPr="00A02DF3" w14:paraId="32025C87" w14:textId="77777777" w:rsidTr="005061B1">
        <w:tc>
          <w:tcPr>
            <w:tcW w:w="5000" w:type="pct"/>
            <w:gridSpan w:val="8"/>
            <w:tcMar>
              <w:top w:w="25" w:type="dxa"/>
              <w:left w:w="85" w:type="dxa"/>
              <w:bottom w:w="25" w:type="dxa"/>
              <w:right w:w="85" w:type="dxa"/>
            </w:tcMar>
            <w:vAlign w:val="center"/>
          </w:tcPr>
          <w:p w14:paraId="237DF3E5" w14:textId="77777777" w:rsidR="001E7C48" w:rsidRPr="00A02DF3" w:rsidRDefault="001E7C48" w:rsidP="005061B1">
            <w:pPr>
              <w:spacing w:after="0" w:line="240" w:lineRule="auto"/>
            </w:pPr>
            <w:r w:rsidRPr="00A02DF3">
              <w:rPr>
                <w:i/>
                <w:iCs/>
                <w:vertAlign w:val="superscript"/>
              </w:rPr>
              <w:t>1</w:t>
            </w:r>
            <w:r w:rsidRPr="00A02DF3">
              <w:t xml:space="preserve"> Per tile sequence quality; </w:t>
            </w:r>
            <w:r w:rsidRPr="00A02DF3">
              <w:rPr>
                <w:i/>
                <w:iCs/>
                <w:vertAlign w:val="superscript"/>
              </w:rPr>
              <w:t>2</w:t>
            </w:r>
            <w:r w:rsidRPr="00A02DF3">
              <w:t xml:space="preserve"> Per base sequence content; </w:t>
            </w:r>
            <w:r w:rsidRPr="00A02DF3">
              <w:rPr>
                <w:i/>
                <w:iCs/>
                <w:vertAlign w:val="superscript"/>
              </w:rPr>
              <w:t>3</w:t>
            </w:r>
            <w:r w:rsidRPr="00A02DF3">
              <w:t xml:space="preserve"> Sequence duplication levels</w:t>
            </w:r>
          </w:p>
        </w:tc>
      </w:tr>
    </w:tbl>
    <w:p w14:paraId="1FA473B2" w14:textId="77777777" w:rsidR="001E7C48" w:rsidRDefault="001E7C48" w:rsidP="001E7C48"/>
    <w:p w14:paraId="02F7468A" w14:textId="77777777" w:rsidR="003217B7" w:rsidRDefault="003217B7">
      <w:bookmarkStart w:id="0" w:name="_GoBack"/>
      <w:bookmarkEnd w:id="0"/>
    </w:p>
    <w:sectPr w:rsidR="003217B7" w:rsidSect="001E7C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414482"/>
    <w:multiLevelType w:val="multilevel"/>
    <w:tmpl w:val="500E9AD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 w15:restartNumberingAfterBreak="0">
    <w:nsid w:val="68CE754C"/>
    <w:multiLevelType w:val="hybridMultilevel"/>
    <w:tmpl w:val="42D208E0"/>
    <w:lvl w:ilvl="0" w:tplc="0B6ECC04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CB121D1"/>
    <w:multiLevelType w:val="multilevel"/>
    <w:tmpl w:val="2EDC3470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3" w15:restartNumberingAfterBreak="0">
    <w:nsid w:val="76EE52F1"/>
    <w:multiLevelType w:val="multilevel"/>
    <w:tmpl w:val="56D4887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3"/>
  </w:num>
  <w:num w:numId="4">
    <w:abstractNumId w:val="3"/>
  </w:num>
  <w:num w:numId="5">
    <w:abstractNumId w:val="3"/>
  </w:num>
  <w:num w:numId="6">
    <w:abstractNumId w:val="3"/>
  </w:num>
  <w:num w:numId="7">
    <w:abstractNumId w:val="1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  <w:num w:numId="13">
    <w:abstractNumId w:val="0"/>
  </w:num>
  <w:num w:numId="14">
    <w:abstractNumId w:val="2"/>
  </w:num>
  <w:num w:numId="1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7C48"/>
    <w:rsid w:val="001E7C48"/>
    <w:rsid w:val="00284065"/>
    <w:rsid w:val="003217B7"/>
    <w:rsid w:val="00504ECB"/>
    <w:rsid w:val="007B0EE2"/>
    <w:rsid w:val="00E06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1183A"/>
  <w15:chartTrackingRefBased/>
  <w15:docId w15:val="{87E40357-D97A-427E-A469-16E025123C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7C48"/>
    <w:pPr>
      <w:spacing w:after="240" w:line="480" w:lineRule="auto"/>
      <w:jc w:val="both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B0EE2"/>
    <w:pPr>
      <w:keepNext/>
      <w:keepLines/>
      <w:numPr>
        <w:numId w:val="14"/>
      </w:numPr>
      <w:spacing w:before="240" w:after="0" w:line="360" w:lineRule="auto"/>
      <w:ind w:right="851"/>
      <w:jc w:val="center"/>
      <w:outlineLvl w:val="0"/>
    </w:pPr>
    <w:rPr>
      <w:rFonts w:asciiTheme="majorHAnsi" w:eastAsiaTheme="majorEastAsia" w:hAnsiTheme="majorHAnsi" w:cstheme="majorBidi"/>
      <w:b/>
      <w:color w:val="2E74B5" w:themeColor="accent1" w:themeShade="BF"/>
      <w:sz w:val="5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B0EE2"/>
    <w:pPr>
      <w:keepNext/>
      <w:keepLines/>
      <w:numPr>
        <w:ilvl w:val="1"/>
        <w:numId w:val="14"/>
      </w:numPr>
      <w:spacing w:before="40" w:after="0" w:line="360" w:lineRule="auto"/>
      <w:outlineLvl w:val="1"/>
    </w:pPr>
    <w:rPr>
      <w:rFonts w:asciiTheme="majorHAnsi" w:eastAsiaTheme="majorEastAsia" w:hAnsiTheme="majorHAnsi" w:cstheme="majorBidi"/>
      <w:b/>
      <w:color w:val="2E74B5" w:themeColor="accent1" w:themeShade="BF"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7B0EE2"/>
    <w:pPr>
      <w:keepNext/>
      <w:keepLines/>
      <w:numPr>
        <w:ilvl w:val="2"/>
        <w:numId w:val="14"/>
      </w:numPr>
      <w:spacing w:before="40" w:after="0" w:line="360" w:lineRule="auto"/>
      <w:outlineLvl w:val="2"/>
    </w:pPr>
    <w:rPr>
      <w:rFonts w:asciiTheme="majorHAnsi" w:eastAsiaTheme="majorEastAsia" w:hAnsiTheme="majorHAnsi" w:cstheme="majorBidi"/>
      <w:i/>
      <w:color w:val="2E74B5" w:themeColor="accent1" w:themeShade="BF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7B0EE2"/>
    <w:pPr>
      <w:numPr>
        <w:ilvl w:val="3"/>
      </w:numPr>
      <w:outlineLvl w:val="3"/>
    </w:p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B0EE2"/>
    <w:pPr>
      <w:keepNext/>
      <w:keepLines/>
      <w:numPr>
        <w:ilvl w:val="4"/>
        <w:numId w:val="14"/>
      </w:numPr>
      <w:spacing w:before="40" w:after="0" w:line="360" w:lineRule="auto"/>
      <w:outlineLvl w:val="4"/>
    </w:pPr>
    <w:rPr>
      <w:rFonts w:asciiTheme="majorHAnsi" w:eastAsiaTheme="majorEastAsia" w:hAnsiTheme="majorHAnsi" w:cstheme="majorBidi"/>
      <w:color w:val="2E74B5" w:themeColor="accent1" w:themeShade="BF"/>
      <w:szCs w:val="22"/>
    </w:rPr>
  </w:style>
  <w:style w:type="paragraph" w:styleId="Heading6">
    <w:name w:val="heading 6"/>
    <w:basedOn w:val="Normal"/>
    <w:next w:val="Normal"/>
    <w:link w:val="Heading6Char"/>
    <w:autoRedefine/>
    <w:uiPriority w:val="9"/>
    <w:unhideWhenUsed/>
    <w:qFormat/>
    <w:rsid w:val="007B0EE2"/>
    <w:pPr>
      <w:keepNext/>
      <w:keepLines/>
      <w:numPr>
        <w:ilvl w:val="5"/>
        <w:numId w:val="15"/>
      </w:numPr>
      <w:spacing w:before="40" w:after="0" w:line="360" w:lineRule="auto"/>
      <w:outlineLvl w:val="5"/>
    </w:pPr>
    <w:rPr>
      <w:rFonts w:asciiTheme="majorHAnsi" w:eastAsiaTheme="majorEastAsia" w:hAnsiTheme="majorHAnsi" w:cstheme="majorBidi"/>
      <w:color w:val="1F4D78" w:themeColor="accent1" w:themeShade="7F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0EE2"/>
    <w:rPr>
      <w:rFonts w:asciiTheme="majorHAnsi" w:eastAsiaTheme="majorEastAsia" w:hAnsiTheme="majorHAnsi" w:cstheme="majorBidi"/>
      <w:b/>
      <w:color w:val="2E74B5" w:themeColor="accent1" w:themeShade="BF"/>
      <w:sz w:val="5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0EE2"/>
    <w:rPr>
      <w:rFonts w:asciiTheme="majorHAnsi" w:eastAsiaTheme="majorEastAsia" w:hAnsiTheme="majorHAnsi" w:cstheme="majorBidi"/>
      <w:b/>
      <w:color w:val="2E74B5" w:themeColor="accent1" w:themeShade="BF"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06D05"/>
    <w:rPr>
      <w:rFonts w:asciiTheme="majorHAnsi" w:eastAsiaTheme="majorEastAsia" w:hAnsiTheme="majorHAnsi" w:cstheme="majorBidi"/>
      <w:i/>
      <w:color w:val="2E74B5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7B0EE2"/>
    <w:rPr>
      <w:rFonts w:asciiTheme="majorHAnsi" w:eastAsiaTheme="majorEastAsia" w:hAnsiTheme="majorHAnsi" w:cstheme="majorBidi"/>
      <w:i/>
      <w:color w:val="2E74B5" w:themeColor="accent1" w:themeShade="BF"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rsid w:val="00284065"/>
    <w:pPr>
      <w:spacing w:after="120" w:line="360" w:lineRule="auto"/>
      <w:ind w:left="442"/>
    </w:pPr>
    <w:rPr>
      <w:rFonts w:asciiTheme="minorHAnsi" w:hAnsiTheme="minorHAnsi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7B0EE2"/>
    <w:rPr>
      <w:rFonts w:asciiTheme="majorHAnsi" w:eastAsiaTheme="majorEastAsia" w:hAnsiTheme="majorHAnsi" w:cstheme="majorBidi"/>
      <w:color w:val="2E74B5" w:themeColor="accent1" w:themeShade="BF"/>
      <w:sz w:val="24"/>
    </w:rPr>
  </w:style>
  <w:style w:type="paragraph" w:customStyle="1" w:styleId="Cross-refin-text">
    <w:name w:val="Cross-ref in-text"/>
    <w:basedOn w:val="Normal"/>
    <w:link w:val="Cross-refin-textChar"/>
    <w:qFormat/>
    <w:rsid w:val="007B0EE2"/>
    <w:pPr>
      <w:spacing w:after="120" w:line="360" w:lineRule="auto"/>
    </w:pPr>
    <w:rPr>
      <w:rFonts w:asciiTheme="minorHAnsi" w:hAnsiTheme="minorHAnsi"/>
      <w:b/>
      <w:szCs w:val="22"/>
    </w:rPr>
  </w:style>
  <w:style w:type="character" w:customStyle="1" w:styleId="Cross-refin-textChar">
    <w:name w:val="Cross-ref in-text Char"/>
    <w:basedOn w:val="DefaultParagraphFont"/>
    <w:link w:val="Cross-refin-text"/>
    <w:rsid w:val="007B0EE2"/>
    <w:rPr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7B0EE2"/>
    <w:rPr>
      <w:rFonts w:asciiTheme="majorHAnsi" w:eastAsiaTheme="majorEastAsia" w:hAnsiTheme="majorHAnsi" w:cstheme="majorBidi"/>
      <w:color w:val="1F4D78" w:themeColor="accent1" w:themeShade="7F"/>
      <w:sz w:val="24"/>
    </w:rPr>
  </w:style>
  <w:style w:type="paragraph" w:styleId="Caption">
    <w:name w:val="caption"/>
    <w:basedOn w:val="Normal"/>
    <w:next w:val="Normal"/>
    <w:uiPriority w:val="35"/>
    <w:unhideWhenUsed/>
    <w:qFormat/>
    <w:rsid w:val="007B0EE2"/>
    <w:pPr>
      <w:spacing w:after="0" w:line="276" w:lineRule="auto"/>
    </w:pPr>
    <w:rPr>
      <w:rFonts w:asciiTheme="minorHAnsi" w:hAnsiTheme="minorHAnsi"/>
      <w:b/>
      <w:iCs/>
      <w:color w:val="44546A" w:themeColor="text2"/>
      <w:sz w:val="22"/>
      <w:szCs w:val="18"/>
    </w:rPr>
  </w:style>
  <w:style w:type="paragraph" w:styleId="TOCHeading">
    <w:name w:val="TOC Heading"/>
    <w:basedOn w:val="Normal"/>
    <w:next w:val="Normal"/>
    <w:uiPriority w:val="39"/>
    <w:unhideWhenUsed/>
    <w:qFormat/>
    <w:rsid w:val="007B0EE2"/>
    <w:pPr>
      <w:spacing w:after="100" w:line="240" w:lineRule="auto"/>
    </w:pPr>
    <w:rPr>
      <w:rFonts w:asciiTheme="majorHAnsi" w:hAnsiTheme="majorHAnsi" w:cstheme="majorHAnsi"/>
      <w:b/>
      <w:color w:val="2E74B5" w:themeColor="accent1" w:themeShade="BF"/>
      <w:sz w:val="28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57DC1231BF2F43A746699AFF536208" ma:contentTypeVersion="16" ma:contentTypeDescription="Create a new document." ma:contentTypeScope="" ma:versionID="2387902787b1b071e13e6242c203b1a3">
  <xsd:schema xmlns:xsd="http://www.w3.org/2001/XMLSchema" xmlns:xs="http://www.w3.org/2001/XMLSchema" xmlns:p="http://schemas.microsoft.com/office/2006/metadata/properties" xmlns:ns3="e367a9dd-070d-474b-b682-71f9b7e20f66" xmlns:ns4="5a795b1c-0742-4a41-a0e8-70192908f7d3" targetNamespace="http://schemas.microsoft.com/office/2006/metadata/properties" ma:root="true" ma:fieldsID="a81f74d0cfa20fda57be75eeea9cc9ac" ns3:_="" ns4:_="">
    <xsd:import namespace="e367a9dd-070d-474b-b682-71f9b7e20f66"/>
    <xsd:import namespace="5a795b1c-0742-4a41-a0e8-70192908f7d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67a9dd-070d-474b-b682-71f9b7e20f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795b1c-0742-4a41-a0e8-70192908f7d3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367a9dd-070d-474b-b682-71f9b7e20f66" xsi:nil="true"/>
  </documentManagement>
</p:properties>
</file>

<file path=customXml/itemProps1.xml><?xml version="1.0" encoding="utf-8"?>
<ds:datastoreItem xmlns:ds="http://schemas.openxmlformats.org/officeDocument/2006/customXml" ds:itemID="{0A986177-8614-4FA8-91A2-CAA0BFDEB45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67a9dd-070d-474b-b682-71f9b7e20f66"/>
    <ds:schemaRef ds:uri="5a795b1c-0742-4a41-a0e8-70192908f7d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4BB4E860-1DA6-4E14-B5EB-B7BE9070A7F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7EEBD03-9F2B-4DE2-89E4-A78BEDF9D131}">
  <ds:schemaRefs>
    <ds:schemaRef ds:uri="http://schemas.openxmlformats.org/package/2006/metadata/core-properties"/>
    <ds:schemaRef ds:uri="http://purl.org/dc/terms/"/>
    <ds:schemaRef ds:uri="5a795b1c-0742-4a41-a0e8-70192908f7d3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purl.org/dc/elements/1.1/"/>
    <ds:schemaRef ds:uri="e367a9dd-070d-474b-b682-71f9b7e20f66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>Glasgow Caledonian University</Company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e, Alicia Ann</dc:creator>
  <cp:keywords/>
  <dc:description/>
  <cp:lastModifiedBy>Ware, Alicia Ann</cp:lastModifiedBy>
  <cp:revision>1</cp:revision>
  <dcterms:created xsi:type="dcterms:W3CDTF">2023-09-29T13:28:00Z</dcterms:created>
  <dcterms:modified xsi:type="dcterms:W3CDTF">2023-09-29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57DC1231BF2F43A746699AFF536208</vt:lpwstr>
  </property>
</Properties>
</file>